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84693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  <w:t>Supplementary table 1. The Begg and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8"/>
          <w:szCs w:val="28"/>
          <w:u w:val="none"/>
        </w:rPr>
        <w:t>Egger results of overall survival (OS) and progression-free survival (PFS).</w:t>
      </w:r>
    </w:p>
    <w:tbl>
      <w:tblPr>
        <w:tblStyle w:val="2"/>
        <w:tblW w:w="957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2590"/>
        <w:gridCol w:w="2394"/>
        <w:gridCol w:w="2394"/>
      </w:tblGrid>
      <w:tr w14:paraId="3E43C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47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4308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303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</w:t>
            </w:r>
          </w:p>
        </w:tc>
        <w:tc>
          <w:tcPr>
            <w:tcW w:w="2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06A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S</w:t>
            </w:r>
          </w:p>
        </w:tc>
      </w:tr>
      <w:tr w14:paraId="757F1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5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g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2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0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6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</w:tr>
      <w:tr w14:paraId="7CED2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433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F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1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C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 w14:paraId="6591E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E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E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9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1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</w:t>
            </w:r>
          </w:p>
        </w:tc>
      </w:tr>
      <w:tr w14:paraId="62E46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09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D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2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6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4C1A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06C6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3A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773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D8A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</w:tbl>
    <w:p w14:paraId="66296B36"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5YjBhYjAzODhmODIzMmUyNDg0ZGQyMDVjZTA1ZjAifQ=="/>
  </w:docVars>
  <w:rsids>
    <w:rsidRoot w:val="386B0A4E"/>
    <w:rsid w:val="18405485"/>
    <w:rsid w:val="18D8074F"/>
    <w:rsid w:val="2BE46544"/>
    <w:rsid w:val="386B0A4E"/>
    <w:rsid w:val="715D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66</Characters>
  <Lines>0</Lines>
  <Paragraphs>0</Paragraphs>
  <TotalTime>0</TotalTime>
  <ScaleCrop>false</ScaleCrop>
  <LinksUpToDate>false</LinksUpToDate>
  <CharactersWithSpaces>18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03:22:00Z</dcterms:created>
  <dc:creator>user</dc:creator>
  <cp:lastModifiedBy>user</cp:lastModifiedBy>
  <dcterms:modified xsi:type="dcterms:W3CDTF">2024-09-15T04:1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F47D85B76F41EFA65AE63446DBB8E5_11</vt:lpwstr>
  </property>
</Properties>
</file>